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jc w:val="both"/>
        <w:rPr/>
      </w:pPr>
      <w:r>
        <w:rPr>
          <w:rFonts w:cs="Times" w:ascii="Times" w:hAnsi="Times"/>
          <w:b/>
        </w:rPr>
        <w:t>Table S1.</w:t>
      </w:r>
      <w:r>
        <w:rPr>
          <w:rFonts w:cs="Times" w:ascii="Times" w:hAnsi="Times"/>
        </w:rPr>
        <w:t xml:space="preserve"> The list of residues identified as the allosteric residues of SAP97 with the PRS and mutational analysis method (Chi et al., Biochemistry 286, 3597-3606, 2011).  We applied PRS to the unbound structure of SAP97 (2AWX), and identified the residues with high allosteric response ratio </w:t>
      </w:r>
      <w:r>
        <w:rPr>
          <w:rFonts w:eastAsia="Symbol" w:cs="Symbol" w:ascii="Symbol" w:hAnsi="Symbol"/>
        </w:rPr>
        <w:t></w:t>
      </w:r>
      <w:r>
        <w:rPr>
          <w:rFonts w:cs="Times" w:ascii="Times" w:hAnsi="Times"/>
          <w:i/>
          <w:vertAlign w:val="subscript"/>
        </w:rPr>
        <w:t>j</w:t>
      </w:r>
      <w:r>
        <w:rPr>
          <w:rFonts w:cs="Times" w:ascii="Times" w:hAnsi="Times"/>
        </w:rPr>
        <w:t xml:space="preserve"> &gt; 1.00. The residues shown in boldface correspond to those identified experimentally. Highlighted residues represent a subset of residues that participate in noncanonical interactions either intradomain allostery or directly with residues on the ligand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154930" cy="2886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4930" cy="288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5310"/>
                            </w:tblGrid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531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b/>
                                      <w:b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Hot Residu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SAP7</w:t>
                                  </w:r>
                                </w:p>
                              </w:tc>
                              <w:tc>
                                <w:tcPr>
                                  <w:tcW w:w="531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9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PRS*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based on the unbound structure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>PDB entry = 2AWX)</w:t>
                                  </w:r>
                                </w:p>
                              </w:tc>
                              <w:tc>
                                <w:tcPr>
                                  <w:tcW w:w="5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22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319, 321, 323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Lys324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327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Gly328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329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Gly330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331-334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Gly335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345-350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Thr351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352-353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Gly356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Gly357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358-359, 364-366, 368-370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Leu371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374, 376-378, 383, 386-392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Asn393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Phe397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>, 3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7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EXPERIMENTA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(Chi et al., Biochemistry 286, 3597-3606, 2011)</w:t>
                                  </w:r>
                                </w:p>
                              </w:tc>
                              <w:tc>
                                <w:tcPr>
                                  <w:tcW w:w="5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u w:val="single"/>
                                    </w:rPr>
                                    <w:t>Group 1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 (residues close to the canonical peptide-binding site): Lys324, Gly328, Gly330, Gly335, His341, Asn393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u w:val="single"/>
                                    </w:rPr>
                                    <w:t>Group 2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 (residues distant from the ligand binding site): Thr351, Ile354, Glu355, Gly356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Gly357, His360, Leu371, Glu380, Glu385, Phe3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9pt;height:227.3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1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5310"/>
                      </w:tblGrid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531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b/>
                                <w:b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Hot Residu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SAP7</w:t>
                            </w:r>
                          </w:p>
                        </w:tc>
                        <w:tc>
                          <w:tcPr>
                            <w:tcW w:w="531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69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PRS*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</w:rPr>
                              <w:t xml:space="preserve">based on the unbound structure </w:t>
                            </w:r>
                            <w:r>
                              <w:rPr>
                                <w:rFonts w:cs="Times" w:ascii="Times" w:hAnsi="Times"/>
                                <w:b/>
                              </w:rPr>
                              <w:t>(</w:t>
                            </w:r>
                            <w:r>
                              <w:rPr>
                                <w:rFonts w:cs="Times" w:ascii="Times" w:hAnsi="Times"/>
                              </w:rPr>
                              <w:t>PDB entry = 2AWX)</w:t>
                            </w:r>
                          </w:p>
                        </w:tc>
                        <w:tc>
                          <w:tcPr>
                            <w:tcW w:w="5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20" w:leader="none"/>
                              </w:tabs>
                              <w:rPr/>
                            </w:pPr>
                            <w:r>
                              <w:rPr>
                                <w:rFonts w:cs="Times" w:ascii="Times" w:hAnsi="Times"/>
                              </w:rPr>
                              <w:t xml:space="preserve">319, 321, 323, </w:t>
                            </w:r>
                            <w:r>
                              <w:rPr>
                                <w:rFonts w:cs="Times" w:ascii="Times" w:hAnsi="Times"/>
                                <w:b/>
                              </w:rPr>
                              <w:t>Lys324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327, </w:t>
                            </w:r>
                            <w:r>
                              <w:rPr>
                                <w:rFonts w:cs="Times" w:ascii="Times" w:hAnsi="Times"/>
                                <w:b/>
                              </w:rPr>
                              <w:t>Gly328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329, </w:t>
                            </w:r>
                            <w:r>
                              <w:rPr>
                                <w:rFonts w:cs="Times" w:ascii="Times" w:hAnsi="Times"/>
                                <w:b/>
                              </w:rPr>
                              <w:t>Gly330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331-334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Gly335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345-350, </w:t>
                            </w:r>
                            <w:r>
                              <w:rPr>
                                <w:rFonts w:cs="Times" w:ascii="Times" w:hAnsi="Times"/>
                                <w:b/>
                              </w:rPr>
                              <w:t>Thr351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352-353, </w:t>
                            </w:r>
                            <w:r>
                              <w:rPr>
                                <w:rFonts w:cs="Times" w:ascii="Times" w:hAnsi="Times"/>
                                <w:b/>
                              </w:rPr>
                              <w:t>Gly356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Gly357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358-359, 364-366, 368-370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Leu371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374, 376-378, 383, 386-392, </w:t>
                            </w:r>
                            <w:r>
                              <w:rPr>
                                <w:rFonts w:cs="Times" w:ascii="Times" w:hAnsi="Times"/>
                                <w:b/>
                              </w:rPr>
                              <w:t>Asn393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Phe397</w:t>
                            </w:r>
                            <w:r>
                              <w:rPr>
                                <w:rFonts w:cs="Times" w:ascii="Times" w:hAnsi="Times"/>
                              </w:rPr>
                              <w:t>, 39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97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EXPERIMENTA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(Chi et al., Biochemistry 286, 3597-3606, 2011)</w:t>
                            </w:r>
                          </w:p>
                        </w:tc>
                        <w:tc>
                          <w:tcPr>
                            <w:tcW w:w="5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  <w:u w:val="single"/>
                              </w:rPr>
                              <w:t>Group 1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 (residues close to the canonical peptide-binding site): Lys324, Gly328, Gly330, Gly335, His341, Asn393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  <w:u w:val="single"/>
                              </w:rPr>
                              <w:t>Group 2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 (residues distant from the ligand binding site): Thr351, Ile354, Glu355, Gly356,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Gly357, His360, Leu371, Glu380, Glu385, Phe39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w="12240" w:h="15840"/>
      <w:pgMar w:left="1800" w:right="180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21:02:00Z</dcterms:created>
  <dc:creator>nevin</dc:creator>
  <dc:description/>
  <cp:keywords/>
  <dc:language>en-US</dc:language>
  <cp:lastModifiedBy>nevin</cp:lastModifiedBy>
  <dcterms:modified xsi:type="dcterms:W3CDTF">2011-05-11T22:58:00Z</dcterms:modified>
  <cp:revision>9</cp:revision>
  <dc:subject/>
  <dc:title/>
</cp:coreProperties>
</file>